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8AB" w:rsidRPr="001E0E11" w:rsidRDefault="001E0E11" w:rsidP="00D77D7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1E0E1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dditional file 2: Table </w:t>
      </w:r>
      <w:proofErr w:type="spellStart"/>
      <w:r w:rsidRPr="001E0E1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</w:t>
      </w:r>
      <w:proofErr w:type="spellEnd"/>
      <w:r w:rsidRPr="001E0E1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p w:rsidR="001E0E11" w:rsidRDefault="001E0E11" w:rsidP="001E0E11">
      <w:pPr>
        <w:spacing w:after="0" w:line="360" w:lineRule="auto"/>
        <w:ind w:left="-426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E0E11" w:rsidRPr="005C17E2" w:rsidRDefault="001E0E11" w:rsidP="001E0E11">
      <w:pPr>
        <w:spacing w:line="360" w:lineRule="auto"/>
        <w:jc w:val="both"/>
        <w:rPr>
          <w:rFonts w:cs="Times New Roman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asic characteristics of the study subjects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/>
      </w:tblPr>
      <w:tblGrid>
        <w:gridCol w:w="2392"/>
        <w:gridCol w:w="2111"/>
        <w:gridCol w:w="2126"/>
        <w:gridCol w:w="1701"/>
      </w:tblGrid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group</w:t>
            </w: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Female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Male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All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 xml:space="preserve"> </w:t>
            </w: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eastAsia="ru-RU"/>
              </w:rPr>
              <w:t>(%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0-9</w:t>
            </w: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5.5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5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8.9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10-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20-2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5.4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30-3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8.1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40-4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23.4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50-5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2.</w:t>
            </w:r>
            <w:r w:rsidRPr="00027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12.8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  <w:t>60</w:t>
            </w:r>
            <w:r w:rsidRPr="0002753E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+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</w:tr>
      <w:tr w:rsidR="001E0E11" w:rsidRPr="0002753E" w:rsidTr="008752A6">
        <w:trPr>
          <w:trHeight w:hRule="exact" w:val="397"/>
        </w:trPr>
        <w:tc>
          <w:tcPr>
            <w:tcW w:w="23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01E0E11" w:rsidRPr="0002753E" w:rsidRDefault="001E0E11" w:rsidP="008752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b/>
                <w:sz w:val="24"/>
                <w:szCs w:val="24"/>
                <w:lang w:val="en-US" w:eastAsia="ru-RU"/>
              </w:rPr>
              <w:t>Total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:rsidR="001E0E11" w:rsidRPr="0002753E" w:rsidRDefault="001E0E11" w:rsidP="008752A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53E">
              <w:rPr>
                <w:rFonts w:ascii="Times New Roman" w:hAnsi="Times New Roman" w:cs="Times New Roman"/>
                <w:sz w:val="24"/>
                <w:szCs w:val="24"/>
              </w:rPr>
              <w:t>2301</w:t>
            </w:r>
          </w:p>
        </w:tc>
      </w:tr>
    </w:tbl>
    <w:p w:rsidR="001E0E11" w:rsidRDefault="001E0E11" w:rsidP="001E0E11">
      <w:pPr>
        <w:spacing w:line="360" w:lineRule="auto"/>
        <w:jc w:val="both"/>
        <w:rPr>
          <w:rFonts w:cs="Times New Roman"/>
          <w:szCs w:val="24"/>
          <w:lang w:val="en-US"/>
        </w:rPr>
      </w:pPr>
    </w:p>
    <w:p w:rsidR="001E0E11" w:rsidRPr="001E0E11" w:rsidRDefault="001E0E11" w:rsidP="00D77D7F">
      <w:pPr>
        <w:rPr>
          <w:lang w:val="en-US"/>
        </w:rPr>
      </w:pPr>
    </w:p>
    <w:sectPr w:rsidR="001E0E11" w:rsidRPr="001E0E11" w:rsidSect="00A058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D77D7F"/>
    <w:rsid w:val="00017547"/>
    <w:rsid w:val="001E0E11"/>
    <w:rsid w:val="0023187A"/>
    <w:rsid w:val="00261908"/>
    <w:rsid w:val="00A058AB"/>
    <w:rsid w:val="00AA4802"/>
    <w:rsid w:val="00D77D7F"/>
    <w:rsid w:val="00E01F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8AB"/>
  </w:style>
  <w:style w:type="paragraph" w:styleId="3">
    <w:name w:val="heading 3"/>
    <w:basedOn w:val="a"/>
    <w:link w:val="30"/>
    <w:uiPriority w:val="9"/>
    <w:qFormat/>
    <w:rsid w:val="00D77D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D77D7F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Hyperlink"/>
    <w:basedOn w:val="a0"/>
    <w:uiPriority w:val="99"/>
    <w:semiHidden/>
    <w:unhideWhenUsed/>
    <w:rsid w:val="00D77D7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2</cp:revision>
  <dcterms:created xsi:type="dcterms:W3CDTF">2021-03-20T16:35:00Z</dcterms:created>
  <dcterms:modified xsi:type="dcterms:W3CDTF">2021-03-20T16:41:00Z</dcterms:modified>
</cp:coreProperties>
</file>